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4C844" w14:textId="72D3CF76" w:rsidR="00DF7875" w:rsidRDefault="00DF7875">
      <w:r w:rsidRPr="00DF7875">
        <w:rPr>
          <w:b/>
          <w:bCs/>
        </w:rPr>
        <w:t>Supplementary Fig. 1</w:t>
      </w:r>
    </w:p>
    <w:p w14:paraId="261F2D60" w14:textId="6FA73478" w:rsidR="00741A03" w:rsidRDefault="00DF7875">
      <w:r>
        <w:rPr>
          <w:noProof/>
        </w:rPr>
        <w:drawing>
          <wp:inline distT="0" distB="0" distL="0" distR="0" wp14:anchorId="240AAEF4" wp14:editId="42CADE53">
            <wp:extent cx="5274310" cy="4633595"/>
            <wp:effectExtent l="0" t="0" r="2540" b="0"/>
            <wp:docPr id="16064262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33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63711C" w14:textId="402ACB6E" w:rsidR="00DF7875" w:rsidRDefault="00DF7875">
      <w:pPr>
        <w:rPr>
          <w:rFonts w:hint="eastAsia"/>
        </w:rPr>
      </w:pPr>
      <w:r w:rsidRPr="00DF7875">
        <w:rPr>
          <w:b/>
          <w:bCs/>
        </w:rPr>
        <w:t>Supplementary Fig. 1.</w:t>
      </w:r>
      <w:r w:rsidRPr="00DF7875">
        <w:t xml:space="preserve"> Difference in daily food intake and weekly body weight among different groups of C57BL/6J mice. (A) Daily food intake (B) Weekly body weight.</w:t>
      </w:r>
    </w:p>
    <w:sectPr w:rsidR="00DF78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等线"/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A03"/>
    <w:rsid w:val="00741A03"/>
    <w:rsid w:val="00DF7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12337"/>
  <w15:chartTrackingRefBased/>
  <w15:docId w15:val="{CABF84F1-C7F5-4F37-B286-80088AE5E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41A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1A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1A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1A0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1A0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1A0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1A0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1A0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1A0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1A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41A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41A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41A0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41A0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41A0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41A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41A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41A0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41A0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41A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1A0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41A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1A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41A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1A0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41A0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1A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41A0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41A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仲燕 杜</dc:creator>
  <cp:keywords/>
  <dc:description/>
  <cp:lastModifiedBy>仲燕 杜</cp:lastModifiedBy>
  <cp:revision>2</cp:revision>
  <dcterms:created xsi:type="dcterms:W3CDTF">2024-03-13T20:27:00Z</dcterms:created>
  <dcterms:modified xsi:type="dcterms:W3CDTF">2024-03-13T20:29:00Z</dcterms:modified>
</cp:coreProperties>
</file>